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86BE2A">
      <w:pPr>
        <w:pStyle w:val="2"/>
        <w:keepNext w:val="0"/>
        <w:keepLines w:val="0"/>
        <w:widowControl/>
        <w:suppressLineNumbers w:val="0"/>
        <w:shd w:val="clear" w:fill="FFFFFF"/>
        <w:spacing w:before="137" w:beforeAutospacing="0" w:after="137" w:afterAutospacing="0"/>
        <w:ind w:left="0" w:right="0" w:firstLine="0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3"/>
          <w:szCs w:val="13"/>
        </w:rPr>
      </w:pPr>
      <w:r>
        <w:rPr>
          <w:rStyle w:val="5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3"/>
          <w:szCs w:val="13"/>
          <w:shd w:val="clear" w:fill="FFFFFF"/>
        </w:rPr>
        <w:t>Supplementary File 1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3"/>
          <w:szCs w:val="13"/>
          <w:shd w:val="clear" w:fill="FFFFFF"/>
        </w:rPr>
        <w:br w:type="textWrapping"/>
      </w:r>
      <w:r>
        <w:rPr>
          <w:rStyle w:val="5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3"/>
          <w:szCs w:val="13"/>
          <w:shd w:val="clear" w:fill="FFFFFF"/>
        </w:rPr>
        <w:t>List of Ethics Committees at Each Participating Hospital</w:t>
      </w:r>
    </w:p>
    <w:tbl>
      <w:tblPr>
        <w:tblW w:w="84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3"/>
        <w:gridCol w:w="3683"/>
        <w:gridCol w:w="4436"/>
      </w:tblGrid>
      <w:tr w14:paraId="1C579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02E943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Segoe UI" w:eastAsia="Segoe UI" w:cs="Segoe UI"/>
                <w:b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CF74B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Participating Hospital</w:t>
            </w:r>
          </w:p>
        </w:tc>
        <w:tc>
          <w:tcPr>
            <w:tcW w:w="4436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76FE3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b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Name</w:t>
            </w:r>
          </w:p>
        </w:tc>
      </w:tr>
      <w:tr w14:paraId="29D72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57CB93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BD7DB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Shanghai Changhai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13B4AE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Shanghai Changhai Hospital</w:t>
            </w:r>
          </w:p>
        </w:tc>
      </w:tr>
      <w:tr w14:paraId="74B41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73017C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C9E23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Zhoukou Central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19FB34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Zhoukou Central Hospital</w:t>
            </w:r>
          </w:p>
        </w:tc>
      </w:tr>
      <w:tr w14:paraId="74368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1BE6D2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4BCFB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Liaocheng People's Hospital Brain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7C13C4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Liaocheng People's Hospital Brain Hospital</w:t>
            </w:r>
          </w:p>
        </w:tc>
      </w:tr>
      <w:tr w14:paraId="6D18A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7A6E64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6EADC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he Second Affiliated Hospital of Bengbu Medical College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5CF59F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the Second Affiliated Hospital of Bengbu Medical College</w:t>
            </w:r>
          </w:p>
        </w:tc>
      </w:tr>
      <w:tr w14:paraId="69279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4E6D95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6349B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Wenzhou Central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637780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Wenzhou Central Hospital</w:t>
            </w:r>
          </w:p>
        </w:tc>
      </w:tr>
      <w:tr w14:paraId="4A09F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1481B2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0F26C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Nanyang Central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02DBA1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Nanyang Central Hospital</w:t>
            </w:r>
          </w:p>
        </w:tc>
      </w:tr>
      <w:tr w14:paraId="7490C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31D6AA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34DF5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Shenyang First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1A32EA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Shenyang First People's Hospital</w:t>
            </w:r>
          </w:p>
        </w:tc>
      </w:tr>
      <w:tr w14:paraId="7B5FF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21A90D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A1157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Linyi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445C96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Linyi People's Hospital</w:t>
            </w:r>
          </w:p>
        </w:tc>
      </w:tr>
      <w:tr w14:paraId="5B21F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2CCD2A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5E691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Zhangzhou Municipal Hospital of Fujian Province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225BD6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Zhangzhou Municipal Hospital of Fujian Province</w:t>
            </w:r>
          </w:p>
        </w:tc>
      </w:tr>
      <w:tr w14:paraId="2EDC4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572427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9390E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Chongqing University Three Gorge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37A423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Chongqing University Three Gorges Hospital</w:t>
            </w:r>
          </w:p>
        </w:tc>
      </w:tr>
      <w:tr w14:paraId="3FB56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0B4099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38272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Nanning Second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04BC67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Nanning Second People's Hospital</w:t>
            </w:r>
          </w:p>
        </w:tc>
      </w:tr>
      <w:tr w14:paraId="436E5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666BC4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C158E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Qingpu Branch of Zhongshan Hospital, Fudan University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358044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Qingpu Branch of Zhongshan Hospital, Fudan University</w:t>
            </w:r>
          </w:p>
        </w:tc>
      </w:tr>
      <w:tr w14:paraId="1C3C2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39ED61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564BD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Changzhou First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796F16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Changzhou First People's Hospital</w:t>
            </w:r>
          </w:p>
        </w:tc>
      </w:tr>
      <w:tr w14:paraId="3305D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254D27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8A8AD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he 904th Hospital of Joint Logistics Support Force of PLA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271C01E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the 904th Hospital of Joint Logistics Support Force of PLA</w:t>
            </w:r>
          </w:p>
        </w:tc>
      </w:tr>
      <w:tr w14:paraId="70BA2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718861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78FA4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aizhou First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603AFC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Taizhou First People's Hospital</w:t>
            </w:r>
          </w:p>
        </w:tc>
      </w:tr>
      <w:tr w14:paraId="33485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6888B9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E54B9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Yunfu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1FD7F6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Yunfu People's Hospital</w:t>
            </w:r>
          </w:p>
        </w:tc>
      </w:tr>
      <w:tr w14:paraId="0AF92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41B516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8C90E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he First Affiliated Hospital of Anhui Medical University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632200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the First Affiliated Hospital of Anhui Medical University</w:t>
            </w:r>
          </w:p>
        </w:tc>
      </w:tr>
      <w:tr w14:paraId="60760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5572CF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F259D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eze Municipal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3E8996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Heze Municipal Hospital</w:t>
            </w:r>
          </w:p>
        </w:tc>
      </w:tr>
      <w:tr w14:paraId="6322D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4DFC59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E7E3A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Zhuhai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3CBF49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Zhuhai People's Hospital</w:t>
            </w:r>
          </w:p>
        </w:tc>
      </w:tr>
      <w:tr w14:paraId="5EC57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4D14B8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E7E43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enan Provincial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5D08AE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Henan Provincial People's Hospital</w:t>
            </w:r>
          </w:p>
        </w:tc>
      </w:tr>
      <w:tr w14:paraId="65597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173E16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D329D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Army Medical Center (Daping Hospital)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3061EE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Army Medical Center (Daping Hospital)</w:t>
            </w:r>
          </w:p>
        </w:tc>
      </w:tr>
      <w:tr w14:paraId="04808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233819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44577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ianjin Huanhu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04B200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Tianjin Huanhu Hospital</w:t>
            </w:r>
          </w:p>
        </w:tc>
      </w:tr>
      <w:tr w14:paraId="615CA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652265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9BB28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PLA Strategic Support Force Medical Center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72238E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PLA Strategic Support Force Medical Center</w:t>
            </w:r>
          </w:p>
        </w:tc>
      </w:tr>
      <w:tr w14:paraId="0E150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5379DE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939A7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Aerospace Center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0DC0EB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Aerospace Center Hospital</w:t>
            </w:r>
          </w:p>
        </w:tc>
      </w:tr>
      <w:tr w14:paraId="59ACE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0F356A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4BDC0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Luoyang Central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341377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Luoyang Central Hospital</w:t>
            </w:r>
          </w:p>
        </w:tc>
      </w:tr>
      <w:tr w14:paraId="65D38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65DDA8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6AD28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Maoming Hospital of Traditional Chinese Medicine, Guangdong Province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68E00B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Maoming Hospital of Traditional Chinese Medicine, Guangdong Province</w:t>
            </w:r>
          </w:p>
        </w:tc>
      </w:tr>
      <w:tr w14:paraId="0BAE1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566124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DB27BC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Jiangsu Provincial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388A8B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Jiangsu Provincial People's Hospital</w:t>
            </w:r>
          </w:p>
        </w:tc>
      </w:tr>
      <w:tr w14:paraId="126B6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6B0A11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62F5D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Zhejiang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0BBB7C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Zhejiang Hospital</w:t>
            </w:r>
          </w:p>
        </w:tc>
      </w:tr>
      <w:tr w14:paraId="4701E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345FEE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40C55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angzhou First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72840C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Hangzhou First People's Hospital</w:t>
            </w:r>
          </w:p>
        </w:tc>
      </w:tr>
      <w:tr w14:paraId="2F027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7FB03B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1E5EB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Dalian Central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4F7A86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Dalian Central Hospital</w:t>
            </w:r>
          </w:p>
        </w:tc>
      </w:tr>
      <w:tr w14:paraId="681D8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25D275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AF216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he First Affiliated Hospital of University of Science and Technology of China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18FFB4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the First Affiliated Hospital of University of Science and Technology of China</w:t>
            </w:r>
          </w:p>
        </w:tc>
      </w:tr>
      <w:tr w14:paraId="3DD00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46D173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5A29AF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he First Affiliated Hospital of Soochow University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23ACA4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the First Affiliated Hospital of Soochow University</w:t>
            </w:r>
          </w:p>
        </w:tc>
      </w:tr>
      <w:tr w14:paraId="12D81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1AAA48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458F3C8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Ningbo First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459F64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Ningbo First Hospital</w:t>
            </w:r>
          </w:p>
        </w:tc>
      </w:tr>
      <w:tr w14:paraId="4E92F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4B8354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5BA93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Cangzhou Central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413868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Cangzhou Central Hospital</w:t>
            </w:r>
          </w:p>
        </w:tc>
      </w:tr>
      <w:tr w14:paraId="0D51A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7455BC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032C0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China-Japan Union Hospital of Jilin University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3310E1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China-Japan Union Hospital of Jilin University</w:t>
            </w:r>
          </w:p>
        </w:tc>
      </w:tr>
      <w:tr w14:paraId="06E4B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49E16E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1730B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Peking University</w:t>
            </w:r>
            <w:r>
              <w:rPr>
                <w:rFonts w:hint="eastAsia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Binghai Hospital</w:t>
            </w: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 xml:space="preserve"> (Tianjin Fifth Central Hospital)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5AFA9F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Peking University Binhai Hospital (Tianjin Fifth Central Hospital)</w:t>
            </w:r>
          </w:p>
        </w:tc>
      </w:tr>
      <w:tr w14:paraId="1CC18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0EDAFF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78EA36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he First Affiliated Hospital of Xi'an Jiaotong University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254134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the First Affiliated Hospital of Xi'an Jiaotong University</w:t>
            </w:r>
          </w:p>
        </w:tc>
      </w:tr>
      <w:tr w14:paraId="6BF5E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2B3E1B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2C7F07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The First Affiliated Hospital of Jinan University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035319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the First Affiliated Hospital of Jinan University</w:t>
            </w:r>
          </w:p>
        </w:tc>
      </w:tr>
      <w:tr w14:paraId="0E8A5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28BEBD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3CF5C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Lishui Central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14A731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Lishui Central Hospital</w:t>
            </w:r>
          </w:p>
        </w:tc>
      </w:tr>
      <w:tr w14:paraId="6B9E2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51ABA9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23AAF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Jinan Central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79E80D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Jinan Central Hospital</w:t>
            </w:r>
          </w:p>
        </w:tc>
      </w:tr>
      <w:tr w14:paraId="69141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46598A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38F003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Shanghai Tenth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224B24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Shanghai Tenth People's Hospital</w:t>
            </w:r>
          </w:p>
        </w:tc>
      </w:tr>
      <w:tr w14:paraId="09469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7CD9FC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12F1A7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Hunan Provincial People's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52A9E2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Hunan Provincial People's Hospital</w:t>
            </w:r>
          </w:p>
        </w:tc>
      </w:tr>
      <w:tr w14:paraId="5FE58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0E5D56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09D277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Wuhan First Hospital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07284C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Wuhan First Hospital</w:t>
            </w:r>
          </w:p>
        </w:tc>
      </w:tr>
      <w:tr w14:paraId="6110F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3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nil"/>
            </w:tcBorders>
            <w:shd w:val="clear"/>
            <w:noWrap w:val="0"/>
            <w:tcMar>
              <w:top w:w="86" w:type="dxa"/>
              <w:left w:w="-1" w:type="dxa"/>
              <w:bottom w:w="86" w:type="dxa"/>
              <w:right w:w="137" w:type="dxa"/>
            </w:tcMar>
            <w:vAlign w:val="center"/>
          </w:tcPr>
          <w:p w14:paraId="576971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3683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nil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137" w:type="dxa"/>
            </w:tcMar>
            <w:vAlign w:val="center"/>
          </w:tcPr>
          <w:p w14:paraId="690B9A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Western Theater Command General Hospital of PLA</w:t>
            </w:r>
          </w:p>
        </w:tc>
        <w:tc>
          <w:tcPr>
            <w:tcW w:w="4436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/>
            <w:noWrap w:val="0"/>
            <w:tcMar>
              <w:top w:w="86" w:type="dxa"/>
              <w:left w:w="137" w:type="dxa"/>
              <w:bottom w:w="86" w:type="dxa"/>
              <w:right w:w="-1" w:type="dxa"/>
            </w:tcMar>
            <w:vAlign w:val="center"/>
          </w:tcPr>
          <w:p w14:paraId="4AEF2F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sz w:val="12"/>
                <w:szCs w:val="12"/>
              </w:rPr>
            </w:pPr>
            <w:r>
              <w:rPr>
                <w:rFonts w:hint="default" w:ascii="Segoe UI" w:hAnsi="Segoe UI" w:eastAsia="Segoe UI" w:cs="Segoe UI"/>
                <w:kern w:val="0"/>
                <w:sz w:val="12"/>
                <w:szCs w:val="12"/>
                <w:bdr w:val="none" w:color="auto" w:sz="0" w:space="0"/>
                <w:lang w:val="en-US" w:eastAsia="zh-CN" w:bidi="ar"/>
              </w:rPr>
              <w:t>Ethics Committee of Western Theater Command General Hospital of PLA</w:t>
            </w:r>
          </w:p>
        </w:tc>
      </w:tr>
    </w:tbl>
    <w:p w14:paraId="7265B6EF">
      <w:pPr>
        <w:rPr>
          <w:rFonts w:hint="eastAsia"/>
        </w:rPr>
      </w:pPr>
    </w:p>
    <w:p w14:paraId="198C85F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B211E8"/>
    <w:rsid w:val="18100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0:37:59Z</dcterms:created>
  <dc:creator>XHY</dc:creator>
  <cp:lastModifiedBy>XHY</cp:lastModifiedBy>
  <dcterms:modified xsi:type="dcterms:W3CDTF">2026-04-13T01:5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JkMmY5YjkzZTFhZjUyNjkyNmQ3ZTdkMDZlOGYyZTEiLCJ1c2VySWQiOiIzNTA1MTkxNTUifQ==</vt:lpwstr>
  </property>
  <property fmtid="{D5CDD505-2E9C-101B-9397-08002B2CF9AE}" pid="4" name="ICV">
    <vt:lpwstr>1C6B039EFCB54EEFADB4A026F81D4FF3_12</vt:lpwstr>
  </property>
</Properties>
</file>